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6222"/>
        <w:gridCol w:w="1457"/>
      </w:tblGrid>
      <w:tr w:rsidR="008342EE" w:rsidRPr="008342EE" w14:paraId="5F5726BF" w14:textId="77777777" w:rsidTr="008342E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EFF3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rdiovascular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E24B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CD-10 Code</w:t>
            </w:r>
          </w:p>
        </w:tc>
      </w:tr>
      <w:tr w:rsidR="008342EE" w:rsidRPr="008342EE" w14:paraId="45AA217B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5384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ial fibrillation/Atrial flu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B889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48</w:t>
            </w:r>
          </w:p>
        </w:tc>
      </w:tr>
      <w:tr w:rsidR="008342EE" w:rsidRPr="008342EE" w14:paraId="55195A5B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50FD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ina pect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C392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20.9</w:t>
            </w:r>
          </w:p>
        </w:tc>
      </w:tr>
      <w:tr w:rsidR="008342EE" w:rsidRPr="008342EE" w14:paraId="3633B6BF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363E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ortic aneurysm and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B28E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71</w:t>
            </w:r>
          </w:p>
        </w:tc>
      </w:tr>
      <w:tr w:rsidR="008342EE" w:rsidRPr="008342EE" w14:paraId="14ADE4D8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89F6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ute ischemic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94A3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63</w:t>
            </w:r>
          </w:p>
        </w:tc>
      </w:tr>
      <w:tr w:rsidR="008342EE" w:rsidRPr="008342EE" w14:paraId="68B89B89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EBB6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nic ischem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9CA0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25</w:t>
            </w:r>
          </w:p>
        </w:tc>
      </w:tr>
      <w:tr w:rsidR="008342EE" w:rsidRPr="008342EE" w14:paraId="5008FE0B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C8D0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9893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50.3/I11.0</w:t>
            </w:r>
          </w:p>
        </w:tc>
      </w:tr>
      <w:tr w:rsidR="008342EE" w:rsidRPr="008342EE" w14:paraId="0AF77036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C025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FE3F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21/I22</w:t>
            </w:r>
          </w:p>
        </w:tc>
      </w:tr>
      <w:tr w:rsidR="008342EE" w:rsidRPr="008342EE" w14:paraId="6002673B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795E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 cardiac arrhythm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FC5D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49</w:t>
            </w:r>
          </w:p>
        </w:tc>
      </w:tr>
      <w:tr w:rsidR="008342EE" w:rsidRPr="008342EE" w14:paraId="230B8761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2E67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1BCE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73.9</w:t>
            </w:r>
          </w:p>
        </w:tc>
      </w:tr>
      <w:tr w:rsidR="008342EE" w:rsidRPr="008342EE" w14:paraId="69CBC92A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4A0A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ystolic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2525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50.2</w:t>
            </w:r>
          </w:p>
        </w:tc>
      </w:tr>
      <w:tr w:rsidR="008342EE" w:rsidRPr="008342EE" w14:paraId="62BDD785" w14:textId="77777777" w:rsidTr="008342EE">
        <w:trPr>
          <w:trHeight w:val="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5076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rdiovascular Risk Fa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908A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CD-10 Code</w:t>
            </w:r>
          </w:p>
        </w:tc>
      </w:tr>
      <w:tr w:rsidR="008342EE" w:rsidRPr="008342EE" w14:paraId="2F0E1A40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FDE8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7908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18 </w:t>
            </w:r>
          </w:p>
        </w:tc>
      </w:tr>
      <w:tr w:rsidR="008342EE" w:rsidRPr="008342EE" w14:paraId="4DB7EEA2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C3C5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sential (primary)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3117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10</w:t>
            </w:r>
          </w:p>
        </w:tc>
      </w:tr>
      <w:tr w:rsidR="008342EE" w:rsidRPr="008342EE" w14:paraId="7958D667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AE4C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erlipidemia, 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4D3C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78.5 </w:t>
            </w:r>
          </w:p>
        </w:tc>
      </w:tr>
      <w:tr w:rsidR="008342EE" w:rsidRPr="008342EE" w14:paraId="3038A645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24ED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cotine 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8D83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17</w:t>
            </w:r>
          </w:p>
        </w:tc>
      </w:tr>
      <w:tr w:rsidR="008342EE" w:rsidRPr="008342EE" w14:paraId="03917B6E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6A14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3FE7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66 </w:t>
            </w:r>
          </w:p>
        </w:tc>
      </w:tr>
      <w:tr w:rsidR="008342EE" w:rsidRPr="008342EE" w14:paraId="7ACA29DE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DDC2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e 2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6186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11</w:t>
            </w:r>
          </w:p>
        </w:tc>
      </w:tr>
      <w:tr w:rsidR="008342EE" w:rsidRPr="008342EE" w14:paraId="003018BE" w14:textId="77777777" w:rsidTr="008342EE">
        <w:trPr>
          <w:trHeight w:val="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21D6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li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CFB5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CD-10 Code</w:t>
            </w:r>
          </w:p>
        </w:tc>
      </w:tr>
      <w:tr w:rsidR="008342EE" w:rsidRPr="008342EE" w14:paraId="713DE338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D729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s of digestive organs (C15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2B32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</w:tr>
      <w:tr w:rsidR="008342EE" w:rsidRPr="008342EE" w14:paraId="307C212A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D52D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0687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5</w:t>
            </w:r>
          </w:p>
        </w:tc>
      </w:tr>
      <w:tr w:rsidR="008342EE" w:rsidRPr="008342EE" w14:paraId="48FC1EC5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23F9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C786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6</w:t>
            </w:r>
          </w:p>
        </w:tc>
      </w:tr>
      <w:tr w:rsidR="008342EE" w:rsidRPr="008342EE" w14:paraId="5B3D6ACF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4329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small 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3C56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</w:t>
            </w:r>
          </w:p>
        </w:tc>
      </w:tr>
      <w:tr w:rsidR="008342EE" w:rsidRPr="008342EE" w14:paraId="7559BF17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708C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938A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</w:t>
            </w:r>
          </w:p>
        </w:tc>
      </w:tr>
      <w:tr w:rsidR="008342EE" w:rsidRPr="008342EE" w14:paraId="4B631CC4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CAC5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rectosigmoid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B352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</w:t>
            </w:r>
          </w:p>
        </w:tc>
      </w:tr>
      <w:tr w:rsidR="008342EE" w:rsidRPr="008342EE" w14:paraId="14F7E33C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6C16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5C82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</w:t>
            </w:r>
          </w:p>
        </w:tc>
      </w:tr>
      <w:tr w:rsidR="008342EE" w:rsidRPr="008342EE" w14:paraId="09118F4A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3FF4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anus and anal 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2E3D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1</w:t>
            </w:r>
          </w:p>
        </w:tc>
      </w:tr>
      <w:tr w:rsidR="008342EE" w:rsidRPr="008342EE" w14:paraId="64143C3F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B50C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liver and intrahepatic bile 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3273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2</w:t>
            </w:r>
          </w:p>
        </w:tc>
      </w:tr>
      <w:tr w:rsidR="008342EE" w:rsidRPr="008342EE" w14:paraId="1D86CD13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1EE4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0126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3</w:t>
            </w:r>
          </w:p>
        </w:tc>
      </w:tr>
      <w:tr w:rsidR="008342EE" w:rsidRPr="008342EE" w14:paraId="0DDC6435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0334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other and unspecified parts of bilia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CFA9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4</w:t>
            </w:r>
          </w:p>
        </w:tc>
      </w:tr>
      <w:tr w:rsidR="008342EE" w:rsidRPr="008342EE" w14:paraId="16EA9785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089D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5430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5</w:t>
            </w:r>
          </w:p>
        </w:tc>
      </w:tr>
      <w:tr w:rsidR="008342EE" w:rsidRPr="008342EE" w14:paraId="5F00F64A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9A3D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other and ill-defined digestive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698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6</w:t>
            </w:r>
          </w:p>
        </w:tc>
      </w:tr>
      <w:tr w:rsidR="008342EE" w:rsidRPr="008342EE" w14:paraId="63F2472B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6341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bronchus and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7D71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34</w:t>
            </w:r>
          </w:p>
        </w:tc>
      </w:tr>
      <w:tr w:rsidR="008342EE" w:rsidRPr="008342EE" w14:paraId="78774EA3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24C5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melanoma of the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85D7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43</w:t>
            </w:r>
          </w:p>
        </w:tc>
      </w:tr>
      <w:tr w:rsidR="008342EE" w:rsidRPr="008342EE" w14:paraId="5D7F333F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B2A3" w14:textId="77777777" w:rsidR="008342EE" w:rsidRPr="008342EE" w:rsidRDefault="008342EE" w:rsidP="008342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s of the urinary tract (C64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CE96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8342EE" w:rsidRPr="008342EE" w14:paraId="6B43BF63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E128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kidney, except renal pel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C39A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64</w:t>
            </w:r>
          </w:p>
        </w:tc>
      </w:tr>
      <w:tr w:rsidR="008342EE" w:rsidRPr="008342EE" w14:paraId="10718CEE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2E01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renal pel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AB90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65</w:t>
            </w:r>
          </w:p>
        </w:tc>
      </w:tr>
      <w:tr w:rsidR="008342EE" w:rsidRPr="008342EE" w14:paraId="7FEB84C0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433A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EDD2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66</w:t>
            </w:r>
          </w:p>
        </w:tc>
      </w:tr>
      <w:tr w:rsidR="008342EE" w:rsidRPr="008342EE" w14:paraId="019E4098" w14:textId="77777777" w:rsidTr="008342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B66F" w14:textId="77777777" w:rsidR="008342EE" w:rsidRPr="008342EE" w:rsidRDefault="008342EE" w:rsidP="008342EE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ignant neoplasm of other and unspecified urinary org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7D63" w14:textId="77777777" w:rsidR="008342EE" w:rsidRPr="008342EE" w:rsidRDefault="008342EE" w:rsidP="008342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342E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68</w:t>
            </w:r>
          </w:p>
        </w:tc>
      </w:tr>
    </w:tbl>
    <w:p w14:paraId="49FA9773" w14:textId="77777777" w:rsidR="00AE686B" w:rsidRPr="00502352" w:rsidRDefault="00AE686B" w:rsidP="00AE686B">
      <w:pPr>
        <w:rPr>
          <w:rFonts w:ascii="Times New Roman" w:eastAsia="Times New Roman" w:hAnsi="Times New Roman" w:cs="Times New Roman"/>
        </w:rPr>
      </w:pPr>
      <w:r w:rsidRPr="000D7729">
        <w:rPr>
          <w:rFonts w:ascii="Times New Roman" w:eastAsia="Times New Roman" w:hAnsi="Times New Roman" w:cs="Times New Roman"/>
        </w:rPr>
        <w:t>Supplemental Table 1: ICD-10 codes</w:t>
      </w:r>
    </w:p>
    <w:p w14:paraId="20DC9987" w14:textId="77777777" w:rsidR="00AE686B" w:rsidRDefault="00AE686B"/>
    <w:sectPr w:rsidR="00AE686B" w:rsidSect="00834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6B"/>
    <w:rsid w:val="000D7729"/>
    <w:rsid w:val="000F2503"/>
    <w:rsid w:val="001E2390"/>
    <w:rsid w:val="002963C4"/>
    <w:rsid w:val="005811E2"/>
    <w:rsid w:val="00725B2F"/>
    <w:rsid w:val="008342EE"/>
    <w:rsid w:val="00895720"/>
    <w:rsid w:val="009D45C2"/>
    <w:rsid w:val="00A94023"/>
    <w:rsid w:val="00AE686B"/>
    <w:rsid w:val="00CA1DEE"/>
    <w:rsid w:val="00DA77AA"/>
    <w:rsid w:val="00EA290D"/>
    <w:rsid w:val="00F5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26047"/>
  <w15:chartTrackingRefBased/>
  <w15:docId w15:val="{BCDFAC83-9A7D-AA43-854A-10906FA1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86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8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8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86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86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86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86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86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86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86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6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86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6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86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6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86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6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8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0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8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meet  Arora</dc:creator>
  <cp:keywords/>
  <dc:description/>
  <cp:lastModifiedBy>Jagmeet  Arora</cp:lastModifiedBy>
  <cp:revision>6</cp:revision>
  <dcterms:created xsi:type="dcterms:W3CDTF">2024-09-18T03:17:00Z</dcterms:created>
  <dcterms:modified xsi:type="dcterms:W3CDTF">2025-03-13T00:39:00Z</dcterms:modified>
</cp:coreProperties>
</file>